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5708B" w14:textId="3CB12925" w:rsidR="005A65D0" w:rsidRPr="005A65D0" w:rsidRDefault="005A65D0" w:rsidP="005A65D0">
      <w:pPr>
        <w:rPr>
          <w:rFonts w:ascii="Arial" w:hAnsi="Arial" w:cs="Arial"/>
        </w:rPr>
      </w:pPr>
      <w:r w:rsidRPr="005A65D0">
        <w:rPr>
          <w:rFonts w:ascii="Arial" w:hAnsi="Arial" w:cs="Arial"/>
        </w:rPr>
        <w:t>A</w:t>
      </w:r>
      <w:r w:rsidR="00605EBD">
        <w:rPr>
          <w:rFonts w:ascii="Arial" w:hAnsi="Arial" w:cs="Arial"/>
        </w:rPr>
        <w:t>dditional File</w:t>
      </w:r>
      <w:r w:rsidRPr="005A65D0">
        <w:rPr>
          <w:rFonts w:ascii="Arial" w:hAnsi="Arial" w:cs="Arial"/>
        </w:rPr>
        <w:t>– Table 1: Types of emergency laparotomy underwent by the total cohort.</w:t>
      </w:r>
    </w:p>
    <w:p w14:paraId="60FACE33" w14:textId="77777777" w:rsidR="005A65D0" w:rsidRPr="005A65D0" w:rsidRDefault="005A65D0">
      <w:pPr>
        <w:rPr>
          <w:rFonts w:ascii="Arial" w:hAnsi="Arial" w:cs="Arial"/>
        </w:rPr>
      </w:pPr>
    </w:p>
    <w:tbl>
      <w:tblPr>
        <w:tblStyle w:val="TableGrid"/>
        <w:tblW w:w="5000" w:type="pct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386"/>
        <w:gridCol w:w="2624"/>
      </w:tblGrid>
      <w:tr w:rsidR="00DE02D4" w:rsidRPr="005A65D0" w14:paraId="403D5882" w14:textId="77777777" w:rsidTr="00F02D7D">
        <w:trPr>
          <w:jc w:val="center"/>
        </w:trPr>
        <w:tc>
          <w:tcPr>
            <w:tcW w:w="3544" w:type="pct"/>
          </w:tcPr>
          <w:p w14:paraId="7461A803" w14:textId="5211EC30" w:rsidR="00DE02D4" w:rsidRPr="00605EBD" w:rsidRDefault="00DE02D4" w:rsidP="00605EBD">
            <w:pPr>
              <w:spacing w:before="12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5EBD">
              <w:rPr>
                <w:rFonts w:ascii="Arial" w:hAnsi="Arial" w:cs="Arial"/>
                <w:b/>
                <w:bCs/>
              </w:rPr>
              <w:t>Procedure</w:t>
            </w:r>
          </w:p>
        </w:tc>
        <w:tc>
          <w:tcPr>
            <w:tcW w:w="1456" w:type="pct"/>
          </w:tcPr>
          <w:p w14:paraId="61777E83" w14:textId="618F2CAB" w:rsidR="00DE02D4" w:rsidRPr="00605EBD" w:rsidRDefault="00DE02D4" w:rsidP="00605EBD">
            <w:pPr>
              <w:spacing w:before="12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5EBD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DE02D4" w:rsidRPr="005A65D0" w14:paraId="13C5A52D" w14:textId="77777777" w:rsidTr="00F02D7D">
        <w:trPr>
          <w:jc w:val="center"/>
        </w:trPr>
        <w:tc>
          <w:tcPr>
            <w:tcW w:w="3544" w:type="pct"/>
          </w:tcPr>
          <w:p w14:paraId="15E37F4C" w14:textId="75F1A243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 xml:space="preserve">Colectomy: Right (Including </w:t>
            </w:r>
            <w:proofErr w:type="spellStart"/>
            <w:r w:rsidRPr="005A65D0">
              <w:rPr>
                <w:rFonts w:ascii="Arial" w:hAnsi="Arial" w:cs="Arial"/>
              </w:rPr>
              <w:t>ileocaecal</w:t>
            </w:r>
            <w:proofErr w:type="spellEnd"/>
            <w:r w:rsidRPr="005A65D0">
              <w:rPr>
                <w:rFonts w:ascii="Arial" w:hAnsi="Arial" w:cs="Arial"/>
              </w:rPr>
              <w:t xml:space="preserve"> resection)</w:t>
            </w:r>
          </w:p>
          <w:p w14:paraId="53974540" w14:textId="228C10DD" w:rsidR="00DE02D4" w:rsidRPr="005A65D0" w:rsidRDefault="00807D5B" w:rsidP="00F02D7D">
            <w:pPr>
              <w:spacing w:before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ectomy: Left</w:t>
            </w:r>
          </w:p>
          <w:p w14:paraId="6D487C64" w14:textId="6DD7BEF5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 xml:space="preserve">Colectomy: Subtotal or </w:t>
            </w:r>
            <w:proofErr w:type="spellStart"/>
            <w:r w:rsidRPr="005A65D0">
              <w:rPr>
                <w:rFonts w:ascii="Arial" w:hAnsi="Arial" w:cs="Arial"/>
              </w:rPr>
              <w:t>panproctocolectomy</w:t>
            </w:r>
            <w:proofErr w:type="spellEnd"/>
          </w:p>
          <w:p w14:paraId="10D907DC" w14:textId="7D7DAA84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Hartmann’s Procedure</w:t>
            </w:r>
          </w:p>
          <w:p w14:paraId="710F3C64" w14:textId="77777777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Small bowel resection</w:t>
            </w:r>
          </w:p>
          <w:p w14:paraId="708CAE61" w14:textId="77777777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proofErr w:type="spellStart"/>
            <w:r w:rsidRPr="005A65D0">
              <w:rPr>
                <w:rFonts w:ascii="Arial" w:hAnsi="Arial" w:cs="Arial"/>
              </w:rPr>
              <w:t>Adhesiolysis</w:t>
            </w:r>
            <w:proofErr w:type="spellEnd"/>
          </w:p>
          <w:p w14:paraId="600AA85C" w14:textId="77777777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Stoma formation</w:t>
            </w:r>
          </w:p>
          <w:p w14:paraId="13E9CBA2" w14:textId="77777777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Other</w:t>
            </w:r>
          </w:p>
        </w:tc>
        <w:tc>
          <w:tcPr>
            <w:tcW w:w="1456" w:type="pct"/>
          </w:tcPr>
          <w:p w14:paraId="15488B6D" w14:textId="5B79834E" w:rsidR="00F947CA" w:rsidRDefault="00F947CA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42 (19.5%)</w:t>
            </w:r>
          </w:p>
          <w:p w14:paraId="248A4381" w14:textId="0507BF74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9 (4.2%)</w:t>
            </w:r>
          </w:p>
          <w:p w14:paraId="674C84CD" w14:textId="7A1B3FF5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10 (4.7%)</w:t>
            </w:r>
          </w:p>
          <w:p w14:paraId="321855B1" w14:textId="53D0798B" w:rsidR="00F947CA" w:rsidRPr="005A65D0" w:rsidRDefault="00F947CA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34 (15.8%)</w:t>
            </w:r>
          </w:p>
          <w:p w14:paraId="72DA90AA" w14:textId="7B8D6E1D" w:rsidR="006F26C4" w:rsidRDefault="006F26C4" w:rsidP="000670FE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41 (19.1%)</w:t>
            </w:r>
          </w:p>
          <w:p w14:paraId="114A1039" w14:textId="47B12B65" w:rsidR="000670FE" w:rsidRDefault="00DE02D4" w:rsidP="000670FE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29 (13.5%)</w:t>
            </w:r>
          </w:p>
          <w:p w14:paraId="6091AA18" w14:textId="1425AD4E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22 (10.2%)</w:t>
            </w:r>
          </w:p>
          <w:p w14:paraId="4F3733A8" w14:textId="6FE60F59" w:rsidR="00DE02D4" w:rsidRPr="005A65D0" w:rsidRDefault="00DE02D4" w:rsidP="00F02D7D">
            <w:pPr>
              <w:spacing w:before="120" w:line="480" w:lineRule="auto"/>
              <w:rPr>
                <w:rFonts w:ascii="Arial" w:hAnsi="Arial" w:cs="Arial"/>
              </w:rPr>
            </w:pPr>
            <w:r w:rsidRPr="005A65D0">
              <w:rPr>
                <w:rFonts w:ascii="Arial" w:hAnsi="Arial" w:cs="Arial"/>
              </w:rPr>
              <w:t>28 (13.0%)</w:t>
            </w:r>
          </w:p>
        </w:tc>
      </w:tr>
    </w:tbl>
    <w:p w14:paraId="311EE68F" w14:textId="1730CFDC" w:rsidR="002564AB" w:rsidRPr="005A65D0" w:rsidRDefault="00000000">
      <w:pPr>
        <w:rPr>
          <w:rFonts w:ascii="Arial" w:hAnsi="Arial" w:cs="Arial"/>
        </w:rPr>
      </w:pPr>
    </w:p>
    <w:sectPr w:rsidR="002564AB" w:rsidRPr="005A65D0" w:rsidSect="005F27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D4"/>
    <w:rsid w:val="00011D40"/>
    <w:rsid w:val="000311FC"/>
    <w:rsid w:val="000670FE"/>
    <w:rsid w:val="000D5959"/>
    <w:rsid w:val="001D76E1"/>
    <w:rsid w:val="00232855"/>
    <w:rsid w:val="00285E93"/>
    <w:rsid w:val="00327452"/>
    <w:rsid w:val="003B6FBF"/>
    <w:rsid w:val="00401227"/>
    <w:rsid w:val="00425F0E"/>
    <w:rsid w:val="00445236"/>
    <w:rsid w:val="00472B06"/>
    <w:rsid w:val="00496912"/>
    <w:rsid w:val="0056608F"/>
    <w:rsid w:val="005842AA"/>
    <w:rsid w:val="005A65D0"/>
    <w:rsid w:val="005F27A0"/>
    <w:rsid w:val="00605EBD"/>
    <w:rsid w:val="0068320F"/>
    <w:rsid w:val="006F26C4"/>
    <w:rsid w:val="00715731"/>
    <w:rsid w:val="00767D84"/>
    <w:rsid w:val="00783E71"/>
    <w:rsid w:val="00807D5B"/>
    <w:rsid w:val="00811434"/>
    <w:rsid w:val="008C200E"/>
    <w:rsid w:val="008F3C69"/>
    <w:rsid w:val="00925578"/>
    <w:rsid w:val="009E7AAD"/>
    <w:rsid w:val="00A14B49"/>
    <w:rsid w:val="00A852EC"/>
    <w:rsid w:val="00A91ACB"/>
    <w:rsid w:val="00AA58DF"/>
    <w:rsid w:val="00AB360D"/>
    <w:rsid w:val="00AD03B7"/>
    <w:rsid w:val="00AF344D"/>
    <w:rsid w:val="00B62EAA"/>
    <w:rsid w:val="00B836D5"/>
    <w:rsid w:val="00B93BED"/>
    <w:rsid w:val="00BF1072"/>
    <w:rsid w:val="00C3743A"/>
    <w:rsid w:val="00C41F45"/>
    <w:rsid w:val="00C84421"/>
    <w:rsid w:val="00CC42A5"/>
    <w:rsid w:val="00CD6402"/>
    <w:rsid w:val="00D04A15"/>
    <w:rsid w:val="00DB492D"/>
    <w:rsid w:val="00DB6DE0"/>
    <w:rsid w:val="00DE02D4"/>
    <w:rsid w:val="00DE1CCE"/>
    <w:rsid w:val="00E16B48"/>
    <w:rsid w:val="00E65598"/>
    <w:rsid w:val="00E87430"/>
    <w:rsid w:val="00EC42F9"/>
    <w:rsid w:val="00F1076E"/>
    <w:rsid w:val="00F9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98F10"/>
  <w15:chartTrackingRefBased/>
  <w15:docId w15:val="{48038E01-0F22-1949-9ECC-D6BA2B5C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Thu (student)</dc:creator>
  <cp:keywords/>
  <dc:description/>
  <cp:lastModifiedBy>May Thu (student)</cp:lastModifiedBy>
  <cp:revision>9</cp:revision>
  <dcterms:created xsi:type="dcterms:W3CDTF">2022-08-24T12:55:00Z</dcterms:created>
  <dcterms:modified xsi:type="dcterms:W3CDTF">2024-08-21T16:37:00Z</dcterms:modified>
</cp:coreProperties>
</file>